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67E" w:rsidRDefault="0001267E" w:rsidP="0001267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Toc314128742"/>
      <w:r w:rsidRPr="00EA7789">
        <w:rPr>
          <w:rFonts w:ascii="Times New Roman" w:hAnsi="Times New Roman"/>
          <w:b/>
          <w:sz w:val="24"/>
          <w:szCs w:val="24"/>
        </w:rPr>
        <w:t xml:space="preserve">Table </w:t>
      </w:r>
      <w:r w:rsidR="006F1C87">
        <w:rPr>
          <w:rFonts w:ascii="Times New Roman" w:hAnsi="Times New Roman"/>
          <w:b/>
          <w:sz w:val="24"/>
          <w:szCs w:val="24"/>
        </w:rPr>
        <w:t>S4</w:t>
      </w:r>
      <w:r w:rsidR="00B02262">
        <w:rPr>
          <w:rFonts w:ascii="Times New Roman" w:hAnsi="Times New Roman"/>
          <w:b/>
          <w:sz w:val="24"/>
          <w:szCs w:val="24"/>
        </w:rPr>
        <w:t xml:space="preserve">.  </w:t>
      </w:r>
      <w:r w:rsidRPr="00EA7789">
        <w:rPr>
          <w:rFonts w:ascii="Times New Roman" w:hAnsi="Times New Roman"/>
          <w:b/>
          <w:sz w:val="24"/>
          <w:szCs w:val="24"/>
        </w:rPr>
        <w:t>Linear regression parameters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 for brain region scatter plot</w:t>
      </w:r>
    </w:p>
    <w:p w:rsidR="0001267E" w:rsidRPr="00EA7789" w:rsidRDefault="0001267E" w:rsidP="0001267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3"/>
        <w:gridCol w:w="415"/>
        <w:gridCol w:w="1289"/>
        <w:gridCol w:w="1316"/>
        <w:gridCol w:w="1289"/>
        <w:gridCol w:w="1133"/>
        <w:gridCol w:w="729"/>
        <w:gridCol w:w="930"/>
        <w:gridCol w:w="671"/>
      </w:tblGrid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Slope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I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orrelation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ANCOVA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</w:tr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tal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n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1267E" w:rsidRPr="0001267E" w:rsidRDefault="0001267E" w:rsidP="00FF343C">
            <w:pPr>
              <w:rPr>
                <w:sz w:val="20"/>
                <w:szCs w:val="20"/>
              </w:rPr>
            </w:pPr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tal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n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1267E" w:rsidRPr="0001267E" w:rsidRDefault="0001267E" w:rsidP="00FF343C">
            <w:pPr>
              <w:rPr>
                <w:sz w:val="20"/>
                <w:szCs w:val="20"/>
              </w:rPr>
            </w:pPr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tal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n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p</w:t>
            </w:r>
          </w:p>
        </w:tc>
      </w:tr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Cu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0.7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</w:t>
            </w: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 xml:space="preserve"> , 3.0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9</w:t>
            </w: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0.22</w:t>
            </w:r>
          </w:p>
        </w:tc>
      </w:tr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-0.0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0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</w:t>
            </w: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0.18)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-0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70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</w:tr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0.7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</w:t>
            </w: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0.92)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</w:tr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Fe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9.65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9.89, 29.41)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.8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7.97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&lt;0.01</w:t>
            </w:r>
          </w:p>
        </w:tc>
      </w:tr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.98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</w:t>
            </w: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5.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</w:t>
            </w: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.0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</w:tr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Zn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.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4.05, 16.89)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.8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1.29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0.29</w:t>
            </w:r>
          </w:p>
        </w:tc>
      </w:tr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2.24, 4.47)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.89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</w:tr>
      <w:tr w:rsidR="0001267E" w:rsidTr="002F307F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0.22, 2.05)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0" w:type="auto"/>
            <w:vAlign w:val="center"/>
          </w:tcPr>
          <w:p w:rsidR="0001267E" w:rsidRPr="0001267E" w:rsidRDefault="0001267E" w:rsidP="0001267E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01267E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</w:tr>
    </w:tbl>
    <w:p w:rsidR="0001267E" w:rsidRDefault="0001267E" w:rsidP="0001267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1267E" w:rsidRDefault="0001267E" w:rsidP="0001267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A7789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,</w:t>
      </w:r>
      <w:r w:rsidRPr="00EA778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EA7789">
        <w:rPr>
          <w:rFonts w:ascii="Times New Roman" w:hAnsi="Times New Roman"/>
          <w:sz w:val="24"/>
          <w:szCs w:val="24"/>
        </w:rPr>
        <w:t>ontrol</w:t>
      </w:r>
      <w:r>
        <w:rPr>
          <w:rFonts w:ascii="Times New Roman" w:hAnsi="Times New Roman"/>
          <w:sz w:val="24"/>
          <w:szCs w:val="24"/>
        </w:rPr>
        <w:t>; CI, confidence interval; F, F-distribution value; p, probability of a randomly occurring result being greater than the observation; r, Pearson’s correlation coefficient; T, treated; T1, treated group 1; T2, treated group 2.</w:t>
      </w:r>
    </w:p>
    <w:p w:rsidR="0001267E" w:rsidRDefault="0001267E"/>
    <w:sectPr w:rsidR="0001267E" w:rsidSect="00B37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01267E"/>
    <w:rsid w:val="0001267E"/>
    <w:rsid w:val="0007520B"/>
    <w:rsid w:val="0017622E"/>
    <w:rsid w:val="002F307F"/>
    <w:rsid w:val="00603CF5"/>
    <w:rsid w:val="006F1C87"/>
    <w:rsid w:val="00A047A0"/>
    <w:rsid w:val="00B02262"/>
    <w:rsid w:val="00B37166"/>
    <w:rsid w:val="00E67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6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Greg</cp:lastModifiedBy>
  <cp:revision>4</cp:revision>
  <dcterms:created xsi:type="dcterms:W3CDTF">2012-10-11T22:50:00Z</dcterms:created>
  <dcterms:modified xsi:type="dcterms:W3CDTF">2012-10-25T18:50:00Z</dcterms:modified>
</cp:coreProperties>
</file>